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99266" w14:textId="45DD5739" w:rsidR="00CA1A3E" w:rsidRPr="00CA1A3E" w:rsidRDefault="00CA1A3E" w:rsidP="00CA1A3E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CA1A3E">
        <w:rPr>
          <w:rFonts w:ascii="Arial" w:hAnsi="Arial" w:cs="Arial"/>
          <w:sz w:val="24"/>
          <w:lang w:val="en-US"/>
        </w:rPr>
        <w:t>Additional table</w:t>
      </w:r>
      <w:r>
        <w:rPr>
          <w:rFonts w:ascii="Arial" w:hAnsi="Arial" w:cs="Arial"/>
          <w:sz w:val="24"/>
          <w:lang w:val="en-US"/>
        </w:rPr>
        <w:t xml:space="preserve"> 4</w:t>
      </w:r>
      <w:r w:rsidRPr="00CA1A3E">
        <w:rPr>
          <w:rFonts w:ascii="Arial" w:hAnsi="Arial" w:cs="Arial"/>
          <w:sz w:val="24"/>
          <w:lang w:val="en-US"/>
        </w:rPr>
        <w:t xml:space="preserve">: </w:t>
      </w:r>
      <w:r w:rsidR="00D507ED" w:rsidRPr="00BF18B6">
        <w:rPr>
          <w:rFonts w:ascii="Arial" w:hAnsi="Arial" w:cs="Arial"/>
          <w:sz w:val="24"/>
          <w:szCs w:val="24"/>
          <w:highlight w:val="yellow"/>
        </w:rPr>
        <w:t xml:space="preserve">Noncommunicable </w:t>
      </w:r>
      <w:r w:rsidR="00A04B9B">
        <w:rPr>
          <w:rFonts w:ascii="Arial" w:hAnsi="Arial" w:cs="Arial"/>
          <w:sz w:val="24"/>
          <w:szCs w:val="24"/>
          <w:highlight w:val="yellow"/>
        </w:rPr>
        <w:t xml:space="preserve">diseases </w:t>
      </w:r>
      <w:r w:rsidR="00D507ED" w:rsidRPr="00BF18B6">
        <w:rPr>
          <w:rFonts w:ascii="Arial" w:hAnsi="Arial" w:cs="Arial"/>
          <w:sz w:val="24"/>
          <w:szCs w:val="24"/>
          <w:highlight w:val="yellow"/>
        </w:rPr>
        <w:t>(NCD)</w:t>
      </w:r>
      <w:r w:rsidR="00D507ED" w:rsidRPr="00EF1A3E">
        <w:rPr>
          <w:rFonts w:ascii="Arial" w:hAnsi="Arial" w:cs="Arial"/>
          <w:sz w:val="24"/>
          <w:szCs w:val="24"/>
        </w:rPr>
        <w:t xml:space="preserve"> related services being provided in the public primary urban and rural study facilities</w:t>
      </w:r>
      <w:r w:rsidR="00D507ED">
        <w:rPr>
          <w:rFonts w:ascii="Arial" w:hAnsi="Arial" w:cs="Arial"/>
          <w:sz w:val="24"/>
          <w:szCs w:val="24"/>
        </w:rPr>
        <w:t xml:space="preserve">; </w:t>
      </w:r>
      <w:r w:rsidR="00D507ED" w:rsidRPr="0054318D">
        <w:rPr>
          <w:rFonts w:ascii="Arial" w:hAnsi="Arial" w:cs="Arial"/>
          <w:sz w:val="24"/>
          <w:szCs w:val="24"/>
        </w:rPr>
        <w:t>NNMS (2017-18)</w:t>
      </w:r>
    </w:p>
    <w:tbl>
      <w:tblPr>
        <w:tblW w:w="90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43"/>
        <w:gridCol w:w="1970"/>
        <w:gridCol w:w="2365"/>
      </w:tblGrid>
      <w:tr w:rsidR="00CA1A3E" w:rsidRPr="00FC28B3" w14:paraId="2782EF06" w14:textId="77777777" w:rsidTr="00550E7F">
        <w:trPr>
          <w:trHeight w:val="629"/>
          <w:jc w:val="center"/>
        </w:trPr>
        <w:tc>
          <w:tcPr>
            <w:tcW w:w="4743" w:type="dxa"/>
            <w:vMerge w:val="restart"/>
            <w:shd w:val="clear" w:color="auto" w:fill="auto"/>
            <w:vAlign w:val="center"/>
          </w:tcPr>
          <w:p w14:paraId="6FE230F0" w14:textId="77777777" w:rsidR="00CA1A3E" w:rsidRPr="00FC28B3" w:rsidRDefault="00CA1A3E" w:rsidP="00946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  <w:p w14:paraId="537C57E1" w14:textId="77777777" w:rsidR="00CA1A3E" w:rsidRPr="00FC28B3" w:rsidRDefault="00CA1A3E" w:rsidP="009465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335" w:type="dxa"/>
            <w:gridSpan w:val="2"/>
            <w:shd w:val="clear" w:color="auto" w:fill="auto"/>
            <w:vAlign w:val="center"/>
          </w:tcPr>
          <w:p w14:paraId="644433C5" w14:textId="77777777" w:rsidR="00CA1A3E" w:rsidRPr="006B15D3" w:rsidRDefault="00CA1A3E" w:rsidP="009465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6B15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Public Primar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 xml:space="preserve"> health care facilities</w:t>
            </w:r>
          </w:p>
        </w:tc>
      </w:tr>
      <w:tr w:rsidR="00CA1A3E" w:rsidRPr="00FC28B3" w14:paraId="2F70C40E" w14:textId="77777777" w:rsidTr="00550E7F">
        <w:trPr>
          <w:trHeight w:val="629"/>
          <w:jc w:val="center"/>
        </w:trPr>
        <w:tc>
          <w:tcPr>
            <w:tcW w:w="4743" w:type="dxa"/>
            <w:vMerge/>
            <w:shd w:val="clear" w:color="auto" w:fill="auto"/>
            <w:vAlign w:val="center"/>
          </w:tcPr>
          <w:p w14:paraId="65188694" w14:textId="77777777" w:rsidR="00CA1A3E" w:rsidRPr="00FC28B3" w:rsidRDefault="00CA1A3E" w:rsidP="00946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78EFCDF4" w14:textId="77777777" w:rsidR="00CA1A3E" w:rsidRPr="006B15D3" w:rsidRDefault="00CA1A3E" w:rsidP="0094658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bidi="ta-IN"/>
              </w:rPr>
            </w:pPr>
            <w:r w:rsidRPr="006B15D3">
              <w:rPr>
                <w:rFonts w:ascii="Arial" w:hAnsi="Arial" w:cs="Arial"/>
                <w:b/>
                <w:sz w:val="20"/>
                <w:szCs w:val="20"/>
                <w:lang w:bidi="ta-IN"/>
              </w:rPr>
              <w:t>Urban</w:t>
            </w:r>
          </w:p>
          <w:p w14:paraId="22BD02F4" w14:textId="77777777" w:rsidR="00CA1A3E" w:rsidRPr="006B15D3" w:rsidRDefault="00CA1A3E" w:rsidP="0094658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cs/>
                <w:lang w:bidi="ta-IN"/>
              </w:rPr>
            </w:pPr>
            <w:r w:rsidRPr="006B15D3">
              <w:rPr>
                <w:rFonts w:ascii="Arial" w:hAnsi="Arial" w:cs="Arial"/>
                <w:b/>
                <w:sz w:val="20"/>
                <w:szCs w:val="20"/>
                <w:lang w:bidi="ta-IN"/>
              </w:rPr>
              <w:t>N=257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4827011D" w14:textId="77777777" w:rsidR="00CA1A3E" w:rsidRPr="006B15D3" w:rsidRDefault="00CA1A3E" w:rsidP="009465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6B15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Rural</w:t>
            </w:r>
          </w:p>
          <w:p w14:paraId="1B629166" w14:textId="77777777" w:rsidR="00CA1A3E" w:rsidRPr="006B15D3" w:rsidRDefault="00CA1A3E" w:rsidP="009465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</w:pPr>
            <w:r w:rsidRPr="006B15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IN"/>
              </w:rPr>
              <w:t>N=280</w:t>
            </w:r>
          </w:p>
        </w:tc>
      </w:tr>
      <w:tr w:rsidR="00CA1A3E" w:rsidRPr="00FC28B3" w14:paraId="7271B308" w14:textId="77777777" w:rsidTr="00550E7F">
        <w:trPr>
          <w:trHeight w:val="629"/>
          <w:jc w:val="center"/>
        </w:trPr>
        <w:tc>
          <w:tcPr>
            <w:tcW w:w="4743" w:type="dxa"/>
            <w:shd w:val="clear" w:color="auto" w:fill="auto"/>
            <w:vAlign w:val="center"/>
          </w:tcPr>
          <w:p w14:paraId="141E2A4D" w14:textId="77777777" w:rsidR="00CA1A3E" w:rsidRPr="00FC28B3" w:rsidRDefault="00CA1A3E" w:rsidP="00946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 </w:t>
            </w:r>
            <w:r w:rsidRPr="00FC2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NCD Services</w:t>
            </w:r>
          </w:p>
        </w:tc>
        <w:tc>
          <w:tcPr>
            <w:tcW w:w="4335" w:type="dxa"/>
            <w:gridSpan w:val="2"/>
            <w:shd w:val="clear" w:color="auto" w:fill="auto"/>
            <w:vAlign w:val="center"/>
          </w:tcPr>
          <w:p w14:paraId="64497DF3" w14:textId="77777777" w:rsidR="00CA1A3E" w:rsidRPr="00FC28B3" w:rsidRDefault="00CA1A3E" w:rsidP="00946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hAnsi="Arial" w:cs="Arial"/>
                <w:sz w:val="20"/>
                <w:szCs w:val="20"/>
                <w:cs/>
                <w:lang w:bidi="ta-IN"/>
              </w:rPr>
              <w:t>% (</w:t>
            </w:r>
            <w:r w:rsidRPr="00FC28B3">
              <w:rPr>
                <w:rFonts w:ascii="Arial" w:hAnsi="Arial" w:cs="Arial"/>
                <w:sz w:val="20"/>
                <w:szCs w:val="20"/>
                <w:lang w:bidi="ta-IN"/>
              </w:rPr>
              <w:t>95</w:t>
            </w:r>
            <w:r w:rsidRPr="00FC28B3">
              <w:rPr>
                <w:rFonts w:ascii="Arial" w:hAnsi="Arial" w:cs="Arial"/>
                <w:sz w:val="20"/>
                <w:szCs w:val="20"/>
                <w:cs/>
                <w:lang w:bidi="ta-IN"/>
              </w:rPr>
              <w:t xml:space="preserve">% </w:t>
            </w:r>
            <w:r w:rsidRPr="00FC28B3">
              <w:rPr>
                <w:rFonts w:ascii="Arial" w:hAnsi="Arial" w:cs="Arial"/>
                <w:sz w:val="20"/>
                <w:szCs w:val="20"/>
                <w:lang w:bidi="ta-IN"/>
              </w:rPr>
              <w:t>CI</w:t>
            </w:r>
            <w:r w:rsidRPr="00FC28B3">
              <w:rPr>
                <w:rFonts w:ascii="Arial" w:hAnsi="Arial" w:cs="Arial"/>
                <w:sz w:val="20"/>
                <w:szCs w:val="20"/>
                <w:cs/>
                <w:lang w:bidi="ta-IN"/>
              </w:rPr>
              <w:t>)</w:t>
            </w:r>
          </w:p>
        </w:tc>
      </w:tr>
      <w:tr w:rsidR="00113286" w:rsidRPr="00FC28B3" w14:paraId="1036539F" w14:textId="77777777" w:rsidTr="00550E7F">
        <w:trPr>
          <w:trHeight w:val="629"/>
          <w:jc w:val="center"/>
        </w:trPr>
        <w:tc>
          <w:tcPr>
            <w:tcW w:w="4743" w:type="dxa"/>
            <w:shd w:val="clear" w:color="auto" w:fill="auto"/>
            <w:vAlign w:val="center"/>
            <w:hideMark/>
          </w:tcPr>
          <w:p w14:paraId="0EEE3F5B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mbulatory care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65014CDD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3.8</w:t>
            </w:r>
          </w:p>
          <w:p w14:paraId="7DEEAD12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57.7-69.5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4872963B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7.1</w:t>
            </w:r>
          </w:p>
          <w:p w14:paraId="6EFA37A9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71.8-81.7)</w:t>
            </w:r>
          </w:p>
        </w:tc>
      </w:tr>
      <w:tr w:rsidR="00113286" w:rsidRPr="00FC28B3" w14:paraId="69B4D56C" w14:textId="77777777" w:rsidTr="00550E7F">
        <w:trPr>
          <w:trHeight w:val="671"/>
          <w:jc w:val="center"/>
        </w:trPr>
        <w:tc>
          <w:tcPr>
            <w:tcW w:w="4743" w:type="dxa"/>
            <w:shd w:val="clear" w:color="auto" w:fill="auto"/>
            <w:vAlign w:val="center"/>
            <w:hideMark/>
          </w:tcPr>
          <w:p w14:paraId="0F32ACBE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n</w:t>
            </w: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eastAsia="en-IN" w:bidi="ta-IN"/>
              </w:rPr>
              <w:t>-</w:t>
            </w: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atient care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2619AE6C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5.0</w:t>
            </w:r>
          </w:p>
          <w:p w14:paraId="42451DF5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29.4-41.1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709B06BC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7.5</w:t>
            </w:r>
          </w:p>
          <w:p w14:paraId="065E461F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61.8-72.7)</w:t>
            </w:r>
          </w:p>
        </w:tc>
      </w:tr>
      <w:tr w:rsidR="00113286" w:rsidRPr="00FC28B3" w14:paraId="78081EF9" w14:textId="77777777" w:rsidTr="00550E7F">
        <w:trPr>
          <w:trHeight w:val="631"/>
          <w:jc w:val="center"/>
        </w:trPr>
        <w:tc>
          <w:tcPr>
            <w:tcW w:w="4743" w:type="dxa"/>
            <w:shd w:val="clear" w:color="auto" w:fill="auto"/>
            <w:vAlign w:val="center"/>
            <w:hideMark/>
          </w:tcPr>
          <w:p w14:paraId="596C78FC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Emergency care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316A32D7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4.2</w:t>
            </w:r>
          </w:p>
          <w:p w14:paraId="522D2D08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28.7-40.3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2A257E53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6.4</w:t>
            </w:r>
          </w:p>
          <w:p w14:paraId="7B6BF7A3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40.6-52.3)</w:t>
            </w:r>
          </w:p>
        </w:tc>
      </w:tr>
      <w:tr w:rsidR="00113286" w:rsidRPr="00FC28B3" w14:paraId="03DD7183" w14:textId="77777777" w:rsidTr="00550E7F">
        <w:trPr>
          <w:trHeight w:val="658"/>
          <w:jc w:val="center"/>
        </w:trPr>
        <w:tc>
          <w:tcPr>
            <w:tcW w:w="4743" w:type="dxa"/>
            <w:shd w:val="clear" w:color="auto" w:fill="auto"/>
            <w:vAlign w:val="center"/>
            <w:hideMark/>
          </w:tcPr>
          <w:p w14:paraId="6A9932E9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creening for NCDs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1243099C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9.5</w:t>
            </w:r>
          </w:p>
          <w:p w14:paraId="30D46DE7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85.1-92.7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608914A7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6.4</w:t>
            </w:r>
          </w:p>
          <w:p w14:paraId="05EA2D6D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81.9-90.0)</w:t>
            </w:r>
          </w:p>
        </w:tc>
      </w:tr>
      <w:tr w:rsidR="00113286" w:rsidRPr="00FC28B3" w14:paraId="0EB2ABEC" w14:textId="77777777" w:rsidTr="00550E7F">
        <w:trPr>
          <w:trHeight w:val="635"/>
          <w:jc w:val="center"/>
        </w:trPr>
        <w:tc>
          <w:tcPr>
            <w:tcW w:w="4743" w:type="dxa"/>
            <w:shd w:val="clear" w:color="auto" w:fill="auto"/>
            <w:vAlign w:val="center"/>
            <w:hideMark/>
          </w:tcPr>
          <w:p w14:paraId="615869EE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ounselling for NCDs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17E4CA45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.5</w:t>
            </w:r>
          </w:p>
          <w:p w14:paraId="3F3087BE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13.3-22.7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43D45339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.2</w:t>
            </w:r>
          </w:p>
          <w:p w14:paraId="43898B52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9.7-17.7)</w:t>
            </w:r>
          </w:p>
        </w:tc>
      </w:tr>
      <w:tr w:rsidR="00113286" w:rsidRPr="00FC28B3" w14:paraId="2A661D66" w14:textId="77777777" w:rsidTr="00550E7F">
        <w:trPr>
          <w:trHeight w:val="643"/>
          <w:jc w:val="center"/>
        </w:trPr>
        <w:tc>
          <w:tcPr>
            <w:tcW w:w="4743" w:type="dxa"/>
            <w:shd w:val="clear" w:color="auto" w:fill="auto"/>
            <w:vAlign w:val="center"/>
            <w:hideMark/>
          </w:tcPr>
          <w:p w14:paraId="777A3C1F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hysiotherapy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276164BA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.7</w:t>
            </w:r>
          </w:p>
          <w:p w14:paraId="5E6209F6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2.7-8.1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72250CC3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9</w:t>
            </w:r>
          </w:p>
          <w:p w14:paraId="12679259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1.4-5.6)</w:t>
            </w:r>
          </w:p>
        </w:tc>
      </w:tr>
      <w:tr w:rsidR="00113286" w:rsidRPr="00FC28B3" w14:paraId="08CE3B3C" w14:textId="77777777" w:rsidTr="00550E7F">
        <w:trPr>
          <w:trHeight w:val="794"/>
          <w:jc w:val="center"/>
        </w:trPr>
        <w:tc>
          <w:tcPr>
            <w:tcW w:w="4743" w:type="dxa"/>
            <w:shd w:val="clear" w:color="auto" w:fill="auto"/>
            <w:vAlign w:val="center"/>
            <w:hideMark/>
          </w:tcPr>
          <w:p w14:paraId="2A82AD52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Laboratory testing for major NCDs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723FDF67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8.1</w:t>
            </w:r>
          </w:p>
          <w:p w14:paraId="176A709A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62.1-73.5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696E72EC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0.4</w:t>
            </w:r>
          </w:p>
          <w:p w14:paraId="4D3BC3AA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64.7-75.4)</w:t>
            </w:r>
          </w:p>
        </w:tc>
      </w:tr>
      <w:tr w:rsidR="00113286" w:rsidRPr="00FC28B3" w14:paraId="540D237A" w14:textId="77777777" w:rsidTr="00550E7F">
        <w:trPr>
          <w:trHeight w:val="666"/>
          <w:jc w:val="center"/>
        </w:trPr>
        <w:tc>
          <w:tcPr>
            <w:tcW w:w="4743" w:type="dxa"/>
            <w:shd w:val="clear" w:color="auto" w:fill="auto"/>
            <w:vAlign w:val="center"/>
            <w:hideMark/>
          </w:tcPr>
          <w:p w14:paraId="6AC3248B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vailability of management guidelines in the hospital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5B5DC7BB" w14:textId="77777777" w:rsidR="00113286" w:rsidRPr="007B57FE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7B57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9.0</w:t>
            </w:r>
          </w:p>
          <w:p w14:paraId="37C4259A" w14:textId="77777777" w:rsidR="00113286" w:rsidRPr="007B57FE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7B57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42.9-55.1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7AE36886" w14:textId="77777777" w:rsidR="00113286" w:rsidRPr="007B57FE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7B57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.1</w:t>
            </w:r>
          </w:p>
          <w:p w14:paraId="012DC5E2" w14:textId="77777777" w:rsidR="00113286" w:rsidRPr="007B57FE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7B57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21.3-31.5)</w:t>
            </w:r>
          </w:p>
        </w:tc>
      </w:tr>
      <w:tr w:rsidR="00113286" w:rsidRPr="00FC28B3" w14:paraId="2F316203" w14:textId="77777777" w:rsidTr="00550E7F">
        <w:trPr>
          <w:trHeight w:val="773"/>
          <w:jc w:val="center"/>
        </w:trPr>
        <w:tc>
          <w:tcPr>
            <w:tcW w:w="4743" w:type="dxa"/>
            <w:shd w:val="clear" w:color="auto" w:fill="auto"/>
            <w:vAlign w:val="center"/>
            <w:hideMark/>
          </w:tcPr>
          <w:p w14:paraId="1716D7E4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Display of NCD related IEC materials inside the hospital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6264F93A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9.3</w:t>
            </w:r>
          </w:p>
          <w:p w14:paraId="56BA1723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63.3-74.6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3C16773A" w14:textId="77777777" w:rsidR="00113286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7.1</w:t>
            </w:r>
          </w:p>
          <w:p w14:paraId="44E8B9EC" w14:textId="77777777" w:rsidR="00113286" w:rsidRPr="00FC28B3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51.3-62.8)</w:t>
            </w:r>
          </w:p>
        </w:tc>
      </w:tr>
      <w:tr w:rsidR="00CA1A3E" w:rsidRPr="00FC28B3" w14:paraId="04B000B6" w14:textId="77777777" w:rsidTr="00550E7F">
        <w:trPr>
          <w:trHeight w:val="731"/>
          <w:jc w:val="center"/>
        </w:trPr>
        <w:tc>
          <w:tcPr>
            <w:tcW w:w="9078" w:type="dxa"/>
            <w:gridSpan w:val="3"/>
            <w:shd w:val="clear" w:color="auto" w:fill="auto"/>
            <w:vAlign w:val="center"/>
          </w:tcPr>
          <w:p w14:paraId="1489C750" w14:textId="77777777" w:rsidR="00CA1A3E" w:rsidRPr="00FC28B3" w:rsidRDefault="00CA1A3E" w:rsidP="00946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 xml:space="preserve">Median </w:t>
            </w:r>
            <w:r w:rsidRPr="00FC2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cs/>
                <w:lang w:eastAsia="en-IN" w:bidi="ta-IN"/>
              </w:rPr>
              <w:t>(</w:t>
            </w:r>
            <w:r w:rsidRPr="00FC2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IQR</w:t>
            </w:r>
            <w:r w:rsidRPr="00FC2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cs/>
                <w:lang w:eastAsia="en-IN" w:bidi="ta-IN"/>
              </w:rPr>
              <w:t xml:space="preserve">) </w:t>
            </w:r>
            <w:r w:rsidRPr="00FC2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NCD patient load per month  </w:t>
            </w:r>
          </w:p>
        </w:tc>
      </w:tr>
      <w:tr w:rsidR="00113286" w:rsidRPr="00FC28B3" w14:paraId="52EA0816" w14:textId="77777777" w:rsidTr="00550E7F">
        <w:trPr>
          <w:trHeight w:val="665"/>
          <w:jc w:val="center"/>
        </w:trPr>
        <w:tc>
          <w:tcPr>
            <w:tcW w:w="4743" w:type="dxa"/>
            <w:shd w:val="clear" w:color="auto" w:fill="auto"/>
            <w:vAlign w:val="center"/>
            <w:hideMark/>
          </w:tcPr>
          <w:p w14:paraId="6F1805E1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ew Out</w:t>
            </w: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cs/>
                <w:lang w:eastAsia="en-IN" w:bidi="ta-IN"/>
              </w:rPr>
              <w:t>-</w:t>
            </w: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patients </w:t>
            </w:r>
          </w:p>
          <w:p w14:paraId="07A678AF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18709370" w14:textId="77777777" w:rsidR="00113286" w:rsidRPr="007F77D5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7F77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3 (302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31D4FC91" w14:textId="77777777" w:rsidR="00113286" w:rsidRPr="007F77D5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7F77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1(227)</w:t>
            </w:r>
          </w:p>
        </w:tc>
      </w:tr>
      <w:tr w:rsidR="00113286" w:rsidRPr="00FC28B3" w14:paraId="463E940B" w14:textId="77777777" w:rsidTr="00550E7F">
        <w:trPr>
          <w:trHeight w:val="702"/>
          <w:jc w:val="center"/>
        </w:trPr>
        <w:tc>
          <w:tcPr>
            <w:tcW w:w="4743" w:type="dxa"/>
            <w:shd w:val="clear" w:color="auto" w:fill="auto"/>
            <w:vAlign w:val="center"/>
            <w:hideMark/>
          </w:tcPr>
          <w:p w14:paraId="774523C8" w14:textId="77777777" w:rsidR="00113286" w:rsidRPr="00FC28B3" w:rsidRDefault="00113286" w:rsidP="00113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FC28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CD admissions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327AB029" w14:textId="77777777" w:rsidR="00113286" w:rsidRPr="007F77D5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7F77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 (10)</w:t>
            </w:r>
          </w:p>
        </w:tc>
        <w:tc>
          <w:tcPr>
            <w:tcW w:w="2365" w:type="dxa"/>
            <w:shd w:val="clear" w:color="auto" w:fill="auto"/>
            <w:vAlign w:val="center"/>
          </w:tcPr>
          <w:p w14:paraId="27C4DC27" w14:textId="77777777" w:rsidR="00113286" w:rsidRPr="007F77D5" w:rsidRDefault="00113286" w:rsidP="00113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7F77D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 (7)</w:t>
            </w:r>
          </w:p>
        </w:tc>
      </w:tr>
    </w:tbl>
    <w:p w14:paraId="69C23599" w14:textId="77777777" w:rsidR="00CA1A3E" w:rsidRPr="00CA1A3E" w:rsidRDefault="00CA1A3E">
      <w:pPr>
        <w:rPr>
          <w:lang w:val="en-US"/>
        </w:rPr>
      </w:pPr>
    </w:p>
    <w:sectPr w:rsidR="00CA1A3E" w:rsidRPr="00CA1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ravya L.">
    <w15:presenceInfo w15:providerId="AD" w15:userId="S-1-5-21-893427273-3419986201-3853278034-1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A3E"/>
    <w:rsid w:val="00113286"/>
    <w:rsid w:val="00550E7F"/>
    <w:rsid w:val="008F5DAC"/>
    <w:rsid w:val="00A04B9B"/>
    <w:rsid w:val="00BF18B6"/>
    <w:rsid w:val="00CA1A3E"/>
    <w:rsid w:val="00D06FD4"/>
    <w:rsid w:val="00D5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441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1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8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8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8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8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8B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1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8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8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8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8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8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vya L.</dc:creator>
  <cp:keywords/>
  <dc:description/>
  <cp:lastModifiedBy>Ege Grace Lyn</cp:lastModifiedBy>
  <cp:revision>8</cp:revision>
  <dcterms:created xsi:type="dcterms:W3CDTF">2020-11-06T09:32:00Z</dcterms:created>
  <dcterms:modified xsi:type="dcterms:W3CDTF">2021-07-31T06:51:00Z</dcterms:modified>
</cp:coreProperties>
</file>